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30ADE" w14:textId="531C7239" w:rsidR="00014AAB" w:rsidRDefault="005642B0" w:rsidP="00014AAB">
      <w:pPr>
        <w:spacing w:line="480" w:lineRule="auto"/>
        <w:rPr>
          <w:rFonts w:ascii="Arial Nova" w:eastAsia="Arial Nova" w:hAnsi="Arial Nova" w:cs="Arial Nova"/>
          <w:b/>
        </w:rPr>
      </w:pPr>
      <w:r>
        <w:rPr>
          <w:rFonts w:ascii="Arial Nova" w:eastAsia="Arial Nova" w:hAnsi="Arial Nova" w:cs="Arial Nova"/>
          <w:b/>
        </w:rPr>
        <w:t xml:space="preserve">S1 Text: </w:t>
      </w:r>
      <w:r w:rsidR="00014AAB">
        <w:rPr>
          <w:rFonts w:ascii="Arial Nova" w:eastAsia="Arial Nova" w:hAnsi="Arial Nova" w:cs="Arial Nova"/>
          <w:b/>
        </w:rPr>
        <w:t>Additional file 1</w:t>
      </w:r>
    </w:p>
    <w:p w14:paraId="156D40AB" w14:textId="44BDC632" w:rsidR="00014AAB" w:rsidRDefault="00014AAB" w:rsidP="00014AAB">
      <w:pPr>
        <w:spacing w:line="480" w:lineRule="auto"/>
        <w:rPr>
          <w:rFonts w:ascii="Arial Nova" w:eastAsia="Arial Nova" w:hAnsi="Arial Nova" w:cs="Arial Nova"/>
          <w:b/>
        </w:rPr>
      </w:pPr>
      <w:r>
        <w:rPr>
          <w:rFonts w:ascii="Arial Nova" w:eastAsia="Arial Nova" w:hAnsi="Arial Nova" w:cs="Arial Nova"/>
          <w:b/>
        </w:rPr>
        <w:t>Focus Group Interview Guide</w:t>
      </w:r>
    </w:p>
    <w:tbl>
      <w:tblPr>
        <w:tblStyle w:val="TableGrid"/>
        <w:tblW w:w="0" w:type="auto"/>
        <w:tblLook w:val="04A0" w:firstRow="1" w:lastRow="0" w:firstColumn="1" w:lastColumn="0" w:noHBand="0" w:noVBand="1"/>
      </w:tblPr>
      <w:tblGrid>
        <w:gridCol w:w="9350"/>
      </w:tblGrid>
      <w:tr w:rsidR="00014AAB" w14:paraId="4CE77DB7" w14:textId="77777777" w:rsidTr="00020DF8">
        <w:tc>
          <w:tcPr>
            <w:tcW w:w="9350" w:type="dxa"/>
          </w:tcPr>
          <w:p w14:paraId="1B56AD86" w14:textId="77777777" w:rsidR="00014AAB" w:rsidRPr="007752BB" w:rsidRDefault="00014AAB" w:rsidP="00020DF8">
            <w:pPr>
              <w:rPr>
                <w:rFonts w:ascii="Arial Nova" w:eastAsia="Arial Nova" w:hAnsi="Arial Nova" w:cs="Arial Nova"/>
                <w:b/>
              </w:rPr>
            </w:pPr>
            <w:r w:rsidRPr="007752BB">
              <w:rPr>
                <w:rFonts w:ascii="Arial Nova" w:eastAsia="Arial Nova" w:hAnsi="Arial Nova" w:cs="Arial Nova"/>
                <w:b/>
              </w:rPr>
              <w:t xml:space="preserve">Focus Group Guide </w:t>
            </w:r>
          </w:p>
          <w:p w14:paraId="674BB981" w14:textId="233F4312"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 xml:space="preserve">Accelerating to </w:t>
            </w:r>
            <w:r w:rsidR="0032061F">
              <w:rPr>
                <w:rFonts w:ascii="Arial Nova" w:eastAsia="Arial Nova" w:hAnsi="Arial Nova" w:cs="Arial Nova"/>
                <w:bCs/>
              </w:rPr>
              <w:t>Equal</w:t>
            </w:r>
            <w:r w:rsidRPr="007752BB">
              <w:rPr>
                <w:rFonts w:ascii="Arial Nova" w:eastAsia="Arial Nova" w:hAnsi="Arial Nova" w:cs="Arial Nova"/>
                <w:bCs/>
              </w:rPr>
              <w:t>–Women in Vector Control</w:t>
            </w:r>
          </w:p>
          <w:p w14:paraId="5F18832C" w14:textId="77777777" w:rsidR="00014AAB" w:rsidRPr="007752BB" w:rsidRDefault="00014AAB" w:rsidP="00020DF8">
            <w:pPr>
              <w:rPr>
                <w:rFonts w:ascii="Arial Nova" w:eastAsia="Arial Nova" w:hAnsi="Arial Nova" w:cs="Arial Nova"/>
                <w:bCs/>
              </w:rPr>
            </w:pPr>
          </w:p>
          <w:p w14:paraId="4A6D0BBF"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Focus Group Guide for Sumba Island, Indonesia:</w:t>
            </w:r>
          </w:p>
          <w:p w14:paraId="54687348" w14:textId="77777777" w:rsidR="00014AAB" w:rsidRPr="007752BB" w:rsidRDefault="00014AAB" w:rsidP="00020DF8">
            <w:pPr>
              <w:rPr>
                <w:rFonts w:ascii="Arial Nova" w:eastAsia="Arial Nova" w:hAnsi="Arial Nova" w:cs="Arial Nova"/>
                <w:bCs/>
              </w:rPr>
            </w:pPr>
          </w:p>
          <w:p w14:paraId="461B6347"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The main goals of the project are to understand barriers and opportunities for women in vector control and to identify potential strategies for accelerating involvement of women in sustained support for malaria control interventions at multiple levels and sectors.</w:t>
            </w:r>
          </w:p>
          <w:p w14:paraId="23BC77A2"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The purpose of the focus group discussions is to understand current attitudes and practices regarding health concerns, in general and malaria and mosquito control, in particular and to identify barriers to equalizing participation in vector control implementation. Women’s roles in vector control may vary from the household level to the community level to a broader national and international level. These focus groups will provide qualitative data that are intended to guide the development and contextualization of quantitative household level surveys to be conducted in both sites.</w:t>
            </w:r>
          </w:p>
          <w:p w14:paraId="1046375B" w14:textId="77777777" w:rsidR="00014AAB" w:rsidRPr="007752BB" w:rsidRDefault="00014AAB" w:rsidP="00020DF8">
            <w:pPr>
              <w:rPr>
                <w:rFonts w:ascii="Arial Nova" w:eastAsia="Arial Nova" w:hAnsi="Arial Nova" w:cs="Arial Nova"/>
                <w:b/>
              </w:rPr>
            </w:pPr>
          </w:p>
          <w:p w14:paraId="70C645B1" w14:textId="77777777" w:rsidR="00014AAB" w:rsidRPr="007752BB" w:rsidRDefault="00014AAB" w:rsidP="00020DF8">
            <w:pPr>
              <w:rPr>
                <w:rFonts w:ascii="Arial Nova" w:eastAsia="Arial Nova" w:hAnsi="Arial Nova" w:cs="Arial Nova"/>
                <w:b/>
              </w:rPr>
            </w:pPr>
            <w:r w:rsidRPr="007752BB">
              <w:rPr>
                <w:rFonts w:ascii="Arial Nova" w:eastAsia="Arial Nova" w:hAnsi="Arial Nova" w:cs="Arial Nova"/>
                <w:b/>
              </w:rPr>
              <w:t>Opening Questions</w:t>
            </w:r>
          </w:p>
          <w:p w14:paraId="016C9AE1" w14:textId="77777777" w:rsidR="00014AAB" w:rsidRPr="007752BB" w:rsidRDefault="00014AAB" w:rsidP="00020DF8">
            <w:pPr>
              <w:rPr>
                <w:rFonts w:ascii="Arial Nova" w:eastAsia="Arial Nova" w:hAnsi="Arial Nova" w:cs="Arial Nova"/>
                <w:b/>
              </w:rPr>
            </w:pPr>
          </w:p>
          <w:p w14:paraId="3E7E5BB7"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 What activities do women in your community participate in?</w:t>
            </w:r>
          </w:p>
          <w:p w14:paraId="10915B3E"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 xml:space="preserve">Prompt: </w:t>
            </w:r>
          </w:p>
          <w:p w14:paraId="33661DB6"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 xml:space="preserve">a. women’s groups </w:t>
            </w:r>
          </w:p>
          <w:p w14:paraId="6F8E8DD4"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b. micro-credit orgs</w:t>
            </w:r>
          </w:p>
          <w:p w14:paraId="4AE3FF7E"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c.  agricultural production groups</w:t>
            </w:r>
          </w:p>
          <w:p w14:paraId="27CD59D2"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d. other social networks</w:t>
            </w:r>
          </w:p>
          <w:p w14:paraId="0BFB86FD"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e. income generating activities</w:t>
            </w:r>
          </w:p>
          <w:p w14:paraId="4B764624"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f. any other activities</w:t>
            </w:r>
          </w:p>
          <w:p w14:paraId="136DAFB1" w14:textId="77777777" w:rsidR="00014AAB" w:rsidRPr="007752BB" w:rsidRDefault="00014AAB" w:rsidP="00020DF8">
            <w:pPr>
              <w:rPr>
                <w:rFonts w:ascii="Arial Nova" w:eastAsia="Arial Nova" w:hAnsi="Arial Nova" w:cs="Arial Nova"/>
                <w:bCs/>
              </w:rPr>
            </w:pPr>
          </w:p>
          <w:p w14:paraId="71F9E041"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2. How do women decide which activities to participate in?</w:t>
            </w:r>
          </w:p>
          <w:p w14:paraId="1A1D1E58" w14:textId="77777777" w:rsidR="00014AAB" w:rsidRPr="007752BB" w:rsidRDefault="00014AAB" w:rsidP="00020DF8">
            <w:pPr>
              <w:rPr>
                <w:rFonts w:ascii="Arial Nova" w:eastAsia="Arial Nova" w:hAnsi="Arial Nova" w:cs="Arial Nova"/>
                <w:bCs/>
              </w:rPr>
            </w:pPr>
          </w:p>
          <w:p w14:paraId="6A21CBD7"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 xml:space="preserve">3.  What opportunities are there for women to work to improve their community? </w:t>
            </w:r>
          </w:p>
          <w:p w14:paraId="2D95E7F3"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a. Are these volunteer positions?</w:t>
            </w:r>
          </w:p>
          <w:p w14:paraId="6AF01DE1"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b. Are these paid positions?</w:t>
            </w:r>
          </w:p>
          <w:p w14:paraId="18B74151"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 xml:space="preserve">c. How are women selected for these positions? </w:t>
            </w:r>
          </w:p>
          <w:p w14:paraId="49518E93" w14:textId="77777777" w:rsidR="00014AAB" w:rsidRPr="007752BB" w:rsidRDefault="00014AAB" w:rsidP="00020DF8">
            <w:pPr>
              <w:rPr>
                <w:rFonts w:ascii="Arial Nova" w:eastAsia="Arial Nova" w:hAnsi="Arial Nova" w:cs="Arial Nova"/>
                <w:bCs/>
              </w:rPr>
            </w:pPr>
          </w:p>
          <w:p w14:paraId="58D7888C"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4. As a leader in your community, what steps did you have to take to become a leader?</w:t>
            </w:r>
          </w:p>
          <w:p w14:paraId="5F9E5952" w14:textId="77777777" w:rsidR="00014AAB" w:rsidRPr="007752BB" w:rsidRDefault="00014AAB" w:rsidP="00020DF8">
            <w:pPr>
              <w:rPr>
                <w:rFonts w:ascii="Arial Nova" w:eastAsia="Arial Nova" w:hAnsi="Arial Nova" w:cs="Arial Nova"/>
                <w:bCs/>
              </w:rPr>
            </w:pPr>
          </w:p>
          <w:p w14:paraId="58D57F4C"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5. What problems did you encounter?</w:t>
            </w:r>
          </w:p>
          <w:p w14:paraId="11815EA7" w14:textId="77777777" w:rsidR="00014AAB" w:rsidRPr="007752BB" w:rsidRDefault="00014AAB" w:rsidP="00020DF8">
            <w:pPr>
              <w:rPr>
                <w:rFonts w:ascii="Arial Nova" w:eastAsia="Arial Nova" w:hAnsi="Arial Nova" w:cs="Arial Nova"/>
                <w:bCs/>
              </w:rPr>
            </w:pPr>
          </w:p>
          <w:p w14:paraId="2B18F08E" w14:textId="77777777" w:rsidR="00014AAB" w:rsidRPr="007752BB" w:rsidRDefault="00014AAB" w:rsidP="00020DF8">
            <w:pPr>
              <w:rPr>
                <w:rFonts w:ascii="Arial Nova" w:eastAsia="Arial Nova" w:hAnsi="Arial Nova" w:cs="Arial Nova"/>
                <w:b/>
              </w:rPr>
            </w:pPr>
            <w:r w:rsidRPr="007752BB">
              <w:rPr>
                <w:rFonts w:ascii="Arial Nova" w:eastAsia="Arial Nova" w:hAnsi="Arial Nova" w:cs="Arial Nova"/>
                <w:b/>
              </w:rPr>
              <w:t>Decision Making</w:t>
            </w:r>
          </w:p>
          <w:p w14:paraId="76D140CA" w14:textId="77777777" w:rsidR="00014AAB" w:rsidRPr="007752BB" w:rsidRDefault="00014AAB" w:rsidP="00020DF8">
            <w:pPr>
              <w:rPr>
                <w:rFonts w:ascii="Arial Nova" w:eastAsia="Arial Nova" w:hAnsi="Arial Nova" w:cs="Arial Nova"/>
                <w:b/>
              </w:rPr>
            </w:pPr>
          </w:p>
          <w:p w14:paraId="54AF70FB"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6. What are the barriers to women’s participation in work or community-related activities?</w:t>
            </w:r>
          </w:p>
          <w:p w14:paraId="698E20BA"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a. gender roles</w:t>
            </w:r>
          </w:p>
          <w:p w14:paraId="0C8A6DB8"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b. time</w:t>
            </w:r>
          </w:p>
          <w:p w14:paraId="359FDFC5"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c. children</w:t>
            </w:r>
          </w:p>
          <w:p w14:paraId="51585DAF"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d. household responsibilities</w:t>
            </w:r>
          </w:p>
          <w:p w14:paraId="460EE99A"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f. lack of education</w:t>
            </w:r>
          </w:p>
          <w:p w14:paraId="4524896B"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r>
          </w:p>
          <w:p w14:paraId="25B8AADC"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7. What factors allow some women to have more authority to make decisions in their households?</w:t>
            </w:r>
          </w:p>
          <w:p w14:paraId="387F7D5C"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a. age</w:t>
            </w:r>
          </w:p>
          <w:p w14:paraId="0DF8F82F"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b. education</w:t>
            </w:r>
          </w:p>
          <w:p w14:paraId="2355DAAC"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c. socio-cultural</w:t>
            </w:r>
          </w:p>
          <w:p w14:paraId="2FB2C9C8"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d. religious</w:t>
            </w:r>
          </w:p>
          <w:p w14:paraId="78F3DA90"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e. independent income</w:t>
            </w:r>
          </w:p>
          <w:p w14:paraId="3E14CF82" w14:textId="77777777" w:rsidR="00014AAB" w:rsidRPr="007752BB" w:rsidRDefault="00014AAB" w:rsidP="00020DF8">
            <w:pPr>
              <w:rPr>
                <w:rFonts w:ascii="Arial Nova" w:eastAsia="Arial Nova" w:hAnsi="Arial Nova" w:cs="Arial Nova"/>
                <w:bCs/>
              </w:rPr>
            </w:pPr>
          </w:p>
          <w:p w14:paraId="3F69782E"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8. Tell us about a time when you participated in an event to improve your community.</w:t>
            </w:r>
          </w:p>
          <w:p w14:paraId="4C346144" w14:textId="77777777" w:rsidR="00014AAB" w:rsidRPr="007752BB" w:rsidRDefault="00014AAB" w:rsidP="00020DF8">
            <w:pPr>
              <w:rPr>
                <w:rFonts w:ascii="Arial Nova" w:eastAsia="Arial Nova" w:hAnsi="Arial Nova" w:cs="Arial Nova"/>
                <w:bCs/>
              </w:rPr>
            </w:pPr>
          </w:p>
          <w:p w14:paraId="10843E67"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9. Do you think access to medical care is equal for everyone in your community?</w:t>
            </w:r>
          </w:p>
          <w:p w14:paraId="3C5AC0F2" w14:textId="77777777" w:rsidR="00014AAB" w:rsidRPr="007752BB" w:rsidRDefault="00014AAB" w:rsidP="00020DF8">
            <w:pPr>
              <w:rPr>
                <w:rFonts w:ascii="Arial Nova" w:eastAsia="Arial Nova" w:hAnsi="Arial Nova" w:cs="Arial Nova"/>
                <w:bCs/>
              </w:rPr>
            </w:pPr>
          </w:p>
          <w:p w14:paraId="00A8E15B" w14:textId="77777777" w:rsidR="00014AAB" w:rsidRPr="007752BB" w:rsidRDefault="00014AAB" w:rsidP="00020DF8">
            <w:pPr>
              <w:rPr>
                <w:rFonts w:ascii="Arial Nova" w:eastAsia="Arial Nova" w:hAnsi="Arial Nova" w:cs="Arial Nova"/>
                <w:b/>
              </w:rPr>
            </w:pPr>
            <w:r w:rsidRPr="007752BB">
              <w:rPr>
                <w:rFonts w:ascii="Arial Nova" w:eastAsia="Arial Nova" w:hAnsi="Arial Nova" w:cs="Arial Nova"/>
                <w:b/>
              </w:rPr>
              <w:t>Health Concerns</w:t>
            </w:r>
          </w:p>
          <w:p w14:paraId="69DA0093" w14:textId="77777777" w:rsidR="00014AAB" w:rsidRPr="007752BB" w:rsidRDefault="00014AAB" w:rsidP="00020DF8">
            <w:pPr>
              <w:rPr>
                <w:rFonts w:ascii="Arial Nova" w:eastAsia="Arial Nova" w:hAnsi="Arial Nova" w:cs="Arial Nova"/>
                <w:bCs/>
              </w:rPr>
            </w:pPr>
          </w:p>
          <w:p w14:paraId="6B550129"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0. What is the primary health concern in your community?</w:t>
            </w:r>
          </w:p>
          <w:p w14:paraId="371A6D91" w14:textId="77777777" w:rsidR="00014AAB" w:rsidRPr="007752BB" w:rsidRDefault="00014AAB" w:rsidP="00020DF8">
            <w:pPr>
              <w:rPr>
                <w:rFonts w:ascii="Arial Nova" w:eastAsia="Arial Nova" w:hAnsi="Arial Nova" w:cs="Arial Nova"/>
                <w:bCs/>
              </w:rPr>
            </w:pPr>
          </w:p>
          <w:p w14:paraId="0BEA2E45"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1. Are the concerns different for adults versus children?</w:t>
            </w:r>
          </w:p>
          <w:p w14:paraId="31FDB155" w14:textId="77777777" w:rsidR="00014AAB" w:rsidRPr="007752BB" w:rsidRDefault="00014AAB" w:rsidP="00020DF8">
            <w:pPr>
              <w:rPr>
                <w:rFonts w:ascii="Arial Nova" w:eastAsia="Arial Nova" w:hAnsi="Arial Nova" w:cs="Arial Nova"/>
                <w:bCs/>
              </w:rPr>
            </w:pPr>
          </w:p>
          <w:p w14:paraId="6C88E06B"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2. How big a concern is malaria for your community?</w:t>
            </w:r>
          </w:p>
          <w:p w14:paraId="5A166134" w14:textId="77777777" w:rsidR="00014AAB" w:rsidRPr="007752BB" w:rsidRDefault="00014AAB" w:rsidP="00020DF8">
            <w:pPr>
              <w:rPr>
                <w:rFonts w:ascii="Arial Nova" w:eastAsia="Arial Nova" w:hAnsi="Arial Nova" w:cs="Arial Nova"/>
                <w:bCs/>
              </w:rPr>
            </w:pPr>
          </w:p>
          <w:p w14:paraId="279BFD4E"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3. Have you been involved in malaria control in your community?</w:t>
            </w:r>
          </w:p>
          <w:p w14:paraId="26516504" w14:textId="77777777" w:rsidR="00014AAB" w:rsidRPr="007752BB" w:rsidRDefault="00014AAB" w:rsidP="00020DF8">
            <w:pPr>
              <w:rPr>
                <w:rFonts w:ascii="Arial Nova" w:eastAsia="Arial Nova" w:hAnsi="Arial Nova" w:cs="Arial Nova"/>
                <w:bCs/>
              </w:rPr>
            </w:pPr>
          </w:p>
          <w:p w14:paraId="1B9D0F77"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4. From what you’ve learned, how do people in your community think they get malaria?</w:t>
            </w:r>
          </w:p>
          <w:p w14:paraId="736706DE" w14:textId="77777777" w:rsidR="00014AAB" w:rsidRPr="007752BB" w:rsidRDefault="00014AAB" w:rsidP="00020DF8">
            <w:pPr>
              <w:rPr>
                <w:rFonts w:ascii="Arial Nova" w:eastAsia="Arial Nova" w:hAnsi="Arial Nova" w:cs="Arial Nova"/>
                <w:bCs/>
              </w:rPr>
            </w:pPr>
          </w:p>
          <w:p w14:paraId="527F6D28"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5. What are some things that women could do at a household level and at a community level to reduce the burden of malaria in your community?</w:t>
            </w:r>
          </w:p>
          <w:p w14:paraId="7D8B70C4" w14:textId="77777777" w:rsidR="00014AAB" w:rsidRPr="007752BB" w:rsidRDefault="00014AAB" w:rsidP="00020DF8">
            <w:pPr>
              <w:rPr>
                <w:rFonts w:ascii="Arial Nova" w:eastAsia="Arial Nova" w:hAnsi="Arial Nova" w:cs="Arial Nova"/>
                <w:bCs/>
              </w:rPr>
            </w:pPr>
          </w:p>
          <w:p w14:paraId="69721C37"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6. What would be the role of your organization in facilitating the involvement of women in mosquito control?</w:t>
            </w:r>
          </w:p>
          <w:p w14:paraId="59B1647D" w14:textId="77777777" w:rsidR="00014AAB" w:rsidRPr="007752BB" w:rsidRDefault="00014AAB" w:rsidP="00020DF8">
            <w:pPr>
              <w:rPr>
                <w:rFonts w:ascii="Arial Nova" w:eastAsia="Arial Nova" w:hAnsi="Arial Nova" w:cs="Arial Nova"/>
                <w:bCs/>
              </w:rPr>
            </w:pPr>
          </w:p>
          <w:p w14:paraId="0568E894" w14:textId="77777777" w:rsidR="00014AAB" w:rsidRPr="007752BB" w:rsidRDefault="00014AAB" w:rsidP="00020DF8">
            <w:pPr>
              <w:rPr>
                <w:rFonts w:ascii="Arial Nova" w:eastAsia="Arial Nova" w:hAnsi="Arial Nova" w:cs="Arial Nova"/>
                <w:b/>
              </w:rPr>
            </w:pPr>
            <w:r w:rsidRPr="007752BB">
              <w:rPr>
                <w:rFonts w:ascii="Arial Nova" w:eastAsia="Arial Nova" w:hAnsi="Arial Nova" w:cs="Arial Nova"/>
                <w:b/>
              </w:rPr>
              <w:t>Risk Factors</w:t>
            </w:r>
          </w:p>
          <w:p w14:paraId="24AF2F16" w14:textId="77777777" w:rsidR="00014AAB" w:rsidRPr="007752BB" w:rsidRDefault="00014AAB" w:rsidP="00020DF8">
            <w:pPr>
              <w:rPr>
                <w:rFonts w:ascii="Arial Nova" w:eastAsia="Arial Nova" w:hAnsi="Arial Nova" w:cs="Arial Nova"/>
                <w:b/>
              </w:rPr>
            </w:pPr>
          </w:p>
          <w:p w14:paraId="6FAE371B"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lastRenderedPageBreak/>
              <w:t>17.  Are there community level changes to the local environment that would reduce the burden of malaria in your community?</w:t>
            </w:r>
          </w:p>
          <w:p w14:paraId="0984F807"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 xml:space="preserve">Prompt: </w:t>
            </w:r>
          </w:p>
          <w:p w14:paraId="4D2BE9B4"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w:t>
            </w:r>
            <w:r w:rsidRPr="007752BB">
              <w:rPr>
                <w:rFonts w:ascii="Arial Nova" w:eastAsia="Arial Nova" w:hAnsi="Arial Nova" w:cs="Arial Nova"/>
                <w:bCs/>
              </w:rPr>
              <w:tab/>
              <w:t>clearing vegetation</w:t>
            </w:r>
          </w:p>
          <w:p w14:paraId="28B16AF8"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b.</w:t>
            </w:r>
            <w:r w:rsidRPr="007752BB">
              <w:rPr>
                <w:rFonts w:ascii="Arial Nova" w:eastAsia="Arial Nova" w:hAnsi="Arial Nova" w:cs="Arial Nova"/>
                <w:bCs/>
              </w:rPr>
              <w:tab/>
              <w:t>draining ditches</w:t>
            </w:r>
          </w:p>
          <w:p w14:paraId="396177FF"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c.</w:t>
            </w:r>
            <w:r w:rsidRPr="007752BB">
              <w:rPr>
                <w:rFonts w:ascii="Arial Nova" w:eastAsia="Arial Nova" w:hAnsi="Arial Nova" w:cs="Arial Nova"/>
                <w:bCs/>
              </w:rPr>
              <w:tab/>
              <w:t>organizing community clean-ups</w:t>
            </w:r>
          </w:p>
          <w:p w14:paraId="6B454B8C"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d.</w:t>
            </w:r>
            <w:r w:rsidRPr="007752BB">
              <w:rPr>
                <w:rFonts w:ascii="Arial Nova" w:eastAsia="Arial Nova" w:hAnsi="Arial Nova" w:cs="Arial Nova"/>
                <w:bCs/>
              </w:rPr>
              <w:tab/>
              <w:t>other?</w:t>
            </w:r>
          </w:p>
          <w:p w14:paraId="5C7038DD" w14:textId="77777777" w:rsidR="00014AAB" w:rsidRPr="007752BB" w:rsidRDefault="00014AAB" w:rsidP="00020DF8">
            <w:pPr>
              <w:rPr>
                <w:rFonts w:ascii="Arial Nova" w:eastAsia="Arial Nova" w:hAnsi="Arial Nova" w:cs="Arial Nova"/>
                <w:bCs/>
              </w:rPr>
            </w:pPr>
          </w:p>
          <w:p w14:paraId="58424BA1"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8. What are the key community level messages that you think are important for malaria prevention?</w:t>
            </w:r>
          </w:p>
          <w:p w14:paraId="025C350F"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r>
          </w:p>
          <w:p w14:paraId="266C4490"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19. Are there certain families in the community who seem to rarely/never have malaria? Why?</w:t>
            </w:r>
          </w:p>
          <w:p w14:paraId="228F0010" w14:textId="77777777" w:rsidR="00014AAB" w:rsidRPr="007752BB" w:rsidRDefault="00014AAB" w:rsidP="00020DF8">
            <w:pPr>
              <w:rPr>
                <w:rFonts w:ascii="Arial Nova" w:eastAsia="Arial Nova" w:hAnsi="Arial Nova" w:cs="Arial Nova"/>
                <w:bCs/>
              </w:rPr>
            </w:pPr>
          </w:p>
          <w:p w14:paraId="630235AF" w14:textId="77777777" w:rsidR="00014AAB" w:rsidRPr="007752BB" w:rsidRDefault="00014AAB" w:rsidP="00020DF8">
            <w:pPr>
              <w:rPr>
                <w:rFonts w:ascii="Arial Nova" w:eastAsia="Arial Nova" w:hAnsi="Arial Nova" w:cs="Arial Nova"/>
                <w:b/>
              </w:rPr>
            </w:pPr>
            <w:r w:rsidRPr="007752BB">
              <w:rPr>
                <w:rFonts w:ascii="Arial Nova" w:eastAsia="Arial Nova" w:hAnsi="Arial Nova" w:cs="Arial Nova"/>
                <w:b/>
              </w:rPr>
              <w:t>Malaria prevention</w:t>
            </w:r>
          </w:p>
          <w:p w14:paraId="66D26C8A" w14:textId="77777777" w:rsidR="00014AAB" w:rsidRPr="007752BB" w:rsidRDefault="00014AAB" w:rsidP="00020DF8">
            <w:pPr>
              <w:rPr>
                <w:rFonts w:ascii="Arial Nova" w:eastAsia="Arial Nova" w:hAnsi="Arial Nova" w:cs="Arial Nova"/>
                <w:b/>
              </w:rPr>
            </w:pPr>
          </w:p>
          <w:p w14:paraId="319ACE8A"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20. What are the strategies used in your community to reduce malaria?</w:t>
            </w:r>
          </w:p>
          <w:p w14:paraId="1AF246E6"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a.   bed nets</w:t>
            </w:r>
          </w:p>
          <w:p w14:paraId="5B9692F6"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What role do women have in distributing bed nets? Does anyone provide education at the time of distribution about best practices for hanging, cleaning, maintaining?</w:t>
            </w:r>
          </w:p>
          <w:p w14:paraId="3A90C40E"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b.</w:t>
            </w:r>
            <w:r w:rsidRPr="007752BB">
              <w:rPr>
                <w:rFonts w:ascii="Arial Nova" w:eastAsia="Arial Nova" w:hAnsi="Arial Nova" w:cs="Arial Nova"/>
                <w:bCs/>
              </w:rPr>
              <w:tab/>
              <w:t>fogging</w:t>
            </w:r>
          </w:p>
          <w:p w14:paraId="5EBE1B03"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What role do women play in fogging? Are there problems with fogging? What role could women play in improving the uptake of fogging?</w:t>
            </w:r>
          </w:p>
          <w:p w14:paraId="3E1F1855" w14:textId="77777777" w:rsidR="00014AAB" w:rsidRPr="007752BB" w:rsidRDefault="00014AAB" w:rsidP="00020DF8">
            <w:pPr>
              <w:rPr>
                <w:rFonts w:ascii="Arial Nova" w:eastAsia="Arial Nova" w:hAnsi="Arial Nova" w:cs="Arial Nova"/>
                <w:bCs/>
              </w:rPr>
            </w:pPr>
          </w:p>
          <w:p w14:paraId="49F55157"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21. If there were a new malaria prevention product, what would the role of women be in</w:t>
            </w:r>
          </w:p>
          <w:p w14:paraId="633E55FD"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b/>
              <w:t>Prompts:</w:t>
            </w:r>
          </w:p>
          <w:p w14:paraId="6975AD83"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w:t>
            </w:r>
            <w:r w:rsidRPr="007752BB">
              <w:rPr>
                <w:rFonts w:ascii="Arial Nova" w:eastAsia="Arial Nova" w:hAnsi="Arial Nova" w:cs="Arial Nova"/>
                <w:bCs/>
              </w:rPr>
              <w:tab/>
              <w:t>The distribution of the product</w:t>
            </w:r>
          </w:p>
          <w:p w14:paraId="628E7C4A"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b.</w:t>
            </w:r>
            <w:r w:rsidRPr="007752BB">
              <w:rPr>
                <w:rFonts w:ascii="Arial Nova" w:eastAsia="Arial Nova" w:hAnsi="Arial Nova" w:cs="Arial Nova"/>
                <w:bCs/>
              </w:rPr>
              <w:tab/>
              <w:t>The education the community about the product?</w:t>
            </w:r>
          </w:p>
          <w:p w14:paraId="0F430CD6"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c.</w:t>
            </w:r>
            <w:r w:rsidRPr="007752BB">
              <w:rPr>
                <w:rFonts w:ascii="Arial Nova" w:eastAsia="Arial Nova" w:hAnsi="Arial Nova" w:cs="Arial Nova"/>
                <w:bCs/>
              </w:rPr>
              <w:tab/>
              <w:t>What would be your first steps to involve women?</w:t>
            </w:r>
          </w:p>
          <w:p w14:paraId="1A501B14" w14:textId="77777777" w:rsidR="00014AAB" w:rsidRPr="007752BB" w:rsidRDefault="00014AAB" w:rsidP="00020DF8">
            <w:pPr>
              <w:rPr>
                <w:rFonts w:ascii="Arial Nova" w:eastAsia="Arial Nova" w:hAnsi="Arial Nova" w:cs="Arial Nova"/>
                <w:bCs/>
              </w:rPr>
            </w:pPr>
          </w:p>
          <w:p w14:paraId="0E2B7DA0" w14:textId="77777777" w:rsidR="00014AAB" w:rsidRPr="007752BB" w:rsidRDefault="00014AAB" w:rsidP="00020DF8">
            <w:pPr>
              <w:rPr>
                <w:rFonts w:ascii="Arial Nova" w:eastAsia="Arial Nova" w:hAnsi="Arial Nova" w:cs="Arial Nova"/>
                <w:b/>
              </w:rPr>
            </w:pPr>
            <w:r w:rsidRPr="007752BB">
              <w:rPr>
                <w:rFonts w:ascii="Arial Nova" w:eastAsia="Arial Nova" w:hAnsi="Arial Nova" w:cs="Arial Nova"/>
                <w:b/>
              </w:rPr>
              <w:t>Here is an example of a spatial repellent that is being tested in West Sumba. This product is currently for test purposes only and is not for sale. It can be used to keep mosquitoes out of a 3 square meter space for about 2-4 weeks. It can be hung on the wall using a stapler, thumb tack, double-sided tape or a nail.</w:t>
            </w:r>
          </w:p>
          <w:p w14:paraId="357F0ECF" w14:textId="77777777" w:rsidR="00014AAB" w:rsidRDefault="00014AAB" w:rsidP="00020DF8">
            <w:pPr>
              <w:rPr>
                <w:rFonts w:ascii="Arial Nova" w:eastAsia="Arial Nova" w:hAnsi="Arial Nova" w:cs="Arial Nova"/>
                <w:b/>
              </w:rPr>
            </w:pPr>
          </w:p>
          <w:p w14:paraId="6667F111"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22. How well do you think the community would accept this product?</w:t>
            </w:r>
          </w:p>
          <w:p w14:paraId="3C97F929" w14:textId="77777777" w:rsidR="00014AAB" w:rsidRPr="007752BB" w:rsidRDefault="00014AAB" w:rsidP="00020DF8">
            <w:pPr>
              <w:rPr>
                <w:rFonts w:ascii="Arial Nova" w:eastAsia="Arial Nova" w:hAnsi="Arial Nova" w:cs="Arial Nova"/>
                <w:b/>
              </w:rPr>
            </w:pPr>
          </w:p>
          <w:p w14:paraId="2D3E6786" w14:textId="77777777" w:rsidR="00014AAB" w:rsidRPr="007752BB" w:rsidRDefault="00014AAB" w:rsidP="00020DF8">
            <w:pPr>
              <w:rPr>
                <w:rFonts w:ascii="Arial Nova" w:eastAsia="Arial Nova" w:hAnsi="Arial Nova" w:cs="Arial Nova"/>
                <w:b/>
              </w:rPr>
            </w:pPr>
            <w:r w:rsidRPr="007752BB">
              <w:rPr>
                <w:rFonts w:ascii="Arial Nova" w:eastAsia="Arial Nova" w:hAnsi="Arial Nova" w:cs="Arial Nova"/>
                <w:b/>
              </w:rPr>
              <w:t>Access to Information</w:t>
            </w:r>
          </w:p>
          <w:p w14:paraId="4E163A0C" w14:textId="77777777" w:rsidR="00014AAB" w:rsidRPr="007752BB" w:rsidRDefault="00014AAB" w:rsidP="00020DF8">
            <w:pPr>
              <w:rPr>
                <w:rFonts w:ascii="Arial Nova" w:eastAsia="Arial Nova" w:hAnsi="Arial Nova" w:cs="Arial Nova"/>
                <w:b/>
              </w:rPr>
            </w:pPr>
          </w:p>
          <w:p w14:paraId="45BDCB4E"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23. What is the best way to provide the community with information?</w:t>
            </w:r>
          </w:p>
          <w:p w14:paraId="1D2D4D39"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 xml:space="preserve">Prompt: </w:t>
            </w:r>
          </w:p>
          <w:p w14:paraId="6DF84E09"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a.</w:t>
            </w:r>
            <w:r w:rsidRPr="007752BB">
              <w:rPr>
                <w:rFonts w:ascii="Arial Nova" w:eastAsia="Arial Nova" w:hAnsi="Arial Nova" w:cs="Arial Nova"/>
                <w:bCs/>
              </w:rPr>
              <w:tab/>
              <w:t xml:space="preserve">community health workers </w:t>
            </w:r>
          </w:p>
          <w:p w14:paraId="69D6904D"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lastRenderedPageBreak/>
              <w:t>b.</w:t>
            </w:r>
            <w:r w:rsidRPr="007752BB">
              <w:rPr>
                <w:rFonts w:ascii="Arial Nova" w:eastAsia="Arial Nova" w:hAnsi="Arial Nova" w:cs="Arial Nova"/>
                <w:bCs/>
              </w:rPr>
              <w:tab/>
              <w:t>churches</w:t>
            </w:r>
          </w:p>
          <w:p w14:paraId="676ABC80"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c.</w:t>
            </w:r>
            <w:r w:rsidRPr="007752BB">
              <w:rPr>
                <w:rFonts w:ascii="Arial Nova" w:eastAsia="Arial Nova" w:hAnsi="Arial Nova" w:cs="Arial Nova"/>
                <w:bCs/>
              </w:rPr>
              <w:tab/>
              <w:t>schools</w:t>
            </w:r>
          </w:p>
          <w:p w14:paraId="04CE753D"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d.</w:t>
            </w:r>
            <w:r w:rsidRPr="007752BB">
              <w:rPr>
                <w:rFonts w:ascii="Arial Nova" w:eastAsia="Arial Nova" w:hAnsi="Arial Nova" w:cs="Arial Nova"/>
                <w:bCs/>
              </w:rPr>
              <w:tab/>
              <w:t>village elders</w:t>
            </w:r>
          </w:p>
          <w:p w14:paraId="7F744680"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e.</w:t>
            </w:r>
            <w:r w:rsidRPr="007752BB">
              <w:rPr>
                <w:rFonts w:ascii="Arial Nova" w:eastAsia="Arial Nova" w:hAnsi="Arial Nova" w:cs="Arial Nova"/>
                <w:bCs/>
              </w:rPr>
              <w:tab/>
              <w:t xml:space="preserve">informal networking such as borehole gatherings/gossip </w:t>
            </w:r>
          </w:p>
          <w:p w14:paraId="2AC1962F" w14:textId="77777777" w:rsidR="00014AAB" w:rsidRPr="007752BB" w:rsidRDefault="00014AAB" w:rsidP="00020DF8">
            <w:pPr>
              <w:rPr>
                <w:rFonts w:ascii="Arial Nova" w:eastAsia="Arial Nova" w:hAnsi="Arial Nova" w:cs="Arial Nova"/>
                <w:bCs/>
              </w:rPr>
            </w:pPr>
            <w:r w:rsidRPr="007752BB">
              <w:rPr>
                <w:rFonts w:ascii="Arial Nova" w:eastAsia="Arial Nova" w:hAnsi="Arial Nova" w:cs="Arial Nova"/>
                <w:bCs/>
              </w:rPr>
              <w:t>f.</w:t>
            </w:r>
            <w:r w:rsidRPr="007752BB">
              <w:rPr>
                <w:rFonts w:ascii="Arial Nova" w:eastAsia="Arial Nova" w:hAnsi="Arial Nova" w:cs="Arial Nova"/>
                <w:bCs/>
              </w:rPr>
              <w:tab/>
              <w:t>informal networking such as markets</w:t>
            </w:r>
          </w:p>
          <w:p w14:paraId="5FAB6250" w14:textId="77777777" w:rsidR="00014AAB" w:rsidRDefault="00014AAB" w:rsidP="00020DF8">
            <w:pPr>
              <w:rPr>
                <w:rFonts w:ascii="Arial Nova" w:eastAsia="Arial Nova" w:hAnsi="Arial Nova" w:cs="Arial Nova"/>
                <w:b/>
              </w:rPr>
            </w:pPr>
            <w:r w:rsidRPr="007752BB">
              <w:rPr>
                <w:rFonts w:ascii="Arial Nova" w:eastAsia="Arial Nova" w:hAnsi="Arial Nova" w:cs="Arial Nova"/>
                <w:bCs/>
              </w:rPr>
              <w:t>g.</w:t>
            </w:r>
            <w:r w:rsidRPr="007752BB">
              <w:rPr>
                <w:rFonts w:ascii="Arial Nova" w:eastAsia="Arial Nova" w:hAnsi="Arial Nova" w:cs="Arial Nova"/>
                <w:bCs/>
              </w:rPr>
              <w:tab/>
              <w:t>other informal networks?</w:t>
            </w:r>
          </w:p>
        </w:tc>
      </w:tr>
    </w:tbl>
    <w:p w14:paraId="569868F1" w14:textId="77777777" w:rsidR="00AC1E49" w:rsidRDefault="00AC1E49"/>
    <w:sectPr w:rsidR="00AC1E49" w:rsidSect="006A2484">
      <w:footerReference w:type="default" r:id="rId6"/>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2F4B7" w14:textId="77777777" w:rsidR="00E15202" w:rsidRDefault="00E15202">
      <w:r>
        <w:separator/>
      </w:r>
    </w:p>
  </w:endnote>
  <w:endnote w:type="continuationSeparator" w:id="0">
    <w:p w14:paraId="7D265130" w14:textId="77777777" w:rsidR="00E15202" w:rsidRDefault="00E15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88B69" w14:textId="77777777" w:rsidR="00E70FEB" w:rsidRDefault="00E15202">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4262C" w14:textId="77777777" w:rsidR="00E15202" w:rsidRDefault="00E15202">
      <w:r>
        <w:separator/>
      </w:r>
    </w:p>
  </w:footnote>
  <w:footnote w:type="continuationSeparator" w:id="0">
    <w:p w14:paraId="5248E677" w14:textId="77777777" w:rsidR="00E15202" w:rsidRDefault="00E152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AAB"/>
    <w:rsid w:val="00014AAB"/>
    <w:rsid w:val="00042A59"/>
    <w:rsid w:val="0032061F"/>
    <w:rsid w:val="00422FD7"/>
    <w:rsid w:val="004C768F"/>
    <w:rsid w:val="005642B0"/>
    <w:rsid w:val="006A2484"/>
    <w:rsid w:val="007221A6"/>
    <w:rsid w:val="00AC1E49"/>
    <w:rsid w:val="00E15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CBAE2"/>
  <w15:chartTrackingRefBased/>
  <w15:docId w15:val="{77EE98A9-3BA6-43E9-88E7-A66009AC6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AA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4AAB"/>
    <w:pPr>
      <w:tabs>
        <w:tab w:val="center" w:pos="4680"/>
        <w:tab w:val="right" w:pos="9360"/>
      </w:tabs>
    </w:pPr>
    <w:rPr>
      <w:rFonts w:ascii="Calibri" w:eastAsia="Calibri" w:hAnsi="Calibri" w:cs="Calibri"/>
      <w:sz w:val="22"/>
      <w:szCs w:val="22"/>
    </w:rPr>
  </w:style>
  <w:style w:type="character" w:customStyle="1" w:styleId="HeaderChar">
    <w:name w:val="Header Char"/>
    <w:basedOn w:val="DefaultParagraphFont"/>
    <w:link w:val="Header"/>
    <w:uiPriority w:val="99"/>
    <w:rsid w:val="00014AAB"/>
    <w:rPr>
      <w:rFonts w:ascii="Calibri" w:eastAsia="Calibri" w:hAnsi="Calibri" w:cs="Calibri"/>
    </w:rPr>
  </w:style>
  <w:style w:type="table" w:styleId="TableGrid">
    <w:name w:val="Table Grid"/>
    <w:basedOn w:val="TableNormal"/>
    <w:uiPriority w:val="39"/>
    <w:rsid w:val="00014AAB"/>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14AAB"/>
  </w:style>
  <w:style w:type="paragraph" w:styleId="Footer">
    <w:name w:val="footer"/>
    <w:basedOn w:val="Normal"/>
    <w:link w:val="FooterChar"/>
    <w:uiPriority w:val="99"/>
    <w:unhideWhenUsed/>
    <w:rsid w:val="007221A6"/>
    <w:pPr>
      <w:tabs>
        <w:tab w:val="center" w:pos="4680"/>
        <w:tab w:val="right" w:pos="9360"/>
      </w:tabs>
    </w:pPr>
  </w:style>
  <w:style w:type="character" w:customStyle="1" w:styleId="FooterChar">
    <w:name w:val="Footer Char"/>
    <w:basedOn w:val="DefaultParagraphFont"/>
    <w:link w:val="Footer"/>
    <w:uiPriority w:val="99"/>
    <w:rsid w:val="007221A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8</Words>
  <Characters>3871</Characters>
  <Application>Microsoft Office Word</Application>
  <DocSecurity>0</DocSecurity>
  <Lines>32</Lines>
  <Paragraphs>9</Paragraphs>
  <ScaleCrop>false</ScaleCrop>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andzuh</dc:creator>
  <cp:keywords/>
  <dc:description/>
  <cp:lastModifiedBy>Jay-ar Medes</cp:lastModifiedBy>
  <cp:revision>3</cp:revision>
  <dcterms:created xsi:type="dcterms:W3CDTF">2021-09-02T03:32:00Z</dcterms:created>
  <dcterms:modified xsi:type="dcterms:W3CDTF">2022-08-09T22:16:00Z</dcterms:modified>
</cp:coreProperties>
</file>